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6F4F64" w:rsidRPr="00186B88" w:rsidTr="003A208D">
        <w:trPr>
          <w:trHeight w:val="360"/>
        </w:trPr>
        <w:tc>
          <w:tcPr>
            <w:tcW w:w="9100" w:type="dxa"/>
            <w:gridSpan w:val="7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</w:rPr>
              <w:t>S1</w:t>
            </w:r>
            <w:r w:rsidRPr="00186B88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455699">
              <w:rPr>
                <w:rFonts w:ascii="Times New Roman" w:hAnsi="Times New Roman" w:cs="Times New Roman"/>
                <w:color w:val="000000"/>
              </w:rPr>
              <w:t xml:space="preserve">The contents of trace minerals </w:t>
            </w:r>
            <w:r>
              <w:rPr>
                <w:rFonts w:ascii="Times New Roman" w:hAnsi="Times New Roman" w:cs="Times New Roman"/>
                <w:color w:val="000000"/>
              </w:rPr>
              <w:t>(coated and uncoated) at</w:t>
            </w:r>
            <w:r w:rsidRPr="00455699">
              <w:rPr>
                <w:rFonts w:ascii="Times New Roman" w:hAnsi="Times New Roman" w:cs="Times New Roman"/>
                <w:color w:val="000000"/>
              </w:rPr>
              <w:t xml:space="preserve"> each </w:t>
            </w:r>
            <w:r>
              <w:rPr>
                <w:rFonts w:ascii="Times New Roman" w:hAnsi="Times New Roman" w:cs="Times New Roman"/>
                <w:color w:val="000000"/>
              </w:rPr>
              <w:t>trace mineral supplement level</w:t>
            </w:r>
            <w:r w:rsidRPr="00455699">
              <w:rPr>
                <w:rFonts w:ascii="Times New Roman" w:hAnsi="Times New Roman" w:cs="Times New Roman"/>
                <w:color w:val="000000"/>
              </w:rPr>
              <w:t>, mg/kg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6F4F64" w:rsidRPr="00186B88" w:rsidTr="003A208D">
        <w:trPr>
          <w:trHeight w:val="360"/>
        </w:trPr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Level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Cu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Zn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Fe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Mn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6B88">
              <w:rPr>
                <w:rFonts w:ascii="Times New Roman" w:hAnsi="Times New Roman" w:cs="Times New Roman"/>
                <w:color w:val="000000"/>
              </w:rPr>
              <w:t>I</w:t>
            </w:r>
          </w:p>
        </w:tc>
      </w:tr>
      <w:tr w:rsidR="006F4F64" w:rsidRPr="00186B88" w:rsidTr="003A208D">
        <w:trPr>
          <w:trHeight w:val="520"/>
        </w:trPr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300mg/kg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0.3</w:t>
            </w:r>
          </w:p>
        </w:tc>
      </w:tr>
      <w:tr w:rsidR="006F4F64" w:rsidRPr="00186B88" w:rsidTr="003A208D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500mg/k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</w:tr>
      <w:tr w:rsidR="006F4F64" w:rsidRPr="00186B88" w:rsidTr="003A208D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1000mg/k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6F4F64" w:rsidRPr="00186B88" w:rsidRDefault="006F4F64" w:rsidP="003A208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86B88">
              <w:rPr>
                <w:rFonts w:ascii="Times New Roman" w:eastAsia="DengXian" w:hAnsi="Times New Roman" w:cs="Times New Roman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0</w:t>
            </w:r>
          </w:p>
        </w:tc>
      </w:tr>
    </w:tbl>
    <w:p w:rsidR="0019251C" w:rsidRDefault="0019251C">
      <w:bookmarkStart w:id="0" w:name="_GoBack"/>
      <w:bookmarkEnd w:id="0"/>
    </w:p>
    <w:sectPr w:rsidR="0019251C" w:rsidSect="009C54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64"/>
    <w:rsid w:val="0000262E"/>
    <w:rsid w:val="000068D5"/>
    <w:rsid w:val="000148B7"/>
    <w:rsid w:val="0002509C"/>
    <w:rsid w:val="000262F0"/>
    <w:rsid w:val="00035FD1"/>
    <w:rsid w:val="000443F9"/>
    <w:rsid w:val="00044C02"/>
    <w:rsid w:val="00045123"/>
    <w:rsid w:val="00046447"/>
    <w:rsid w:val="000501F7"/>
    <w:rsid w:val="000568D1"/>
    <w:rsid w:val="00060B04"/>
    <w:rsid w:val="00066E80"/>
    <w:rsid w:val="00066F0A"/>
    <w:rsid w:val="000725CB"/>
    <w:rsid w:val="00086305"/>
    <w:rsid w:val="00086C35"/>
    <w:rsid w:val="00087485"/>
    <w:rsid w:val="00087CFD"/>
    <w:rsid w:val="000A2DBF"/>
    <w:rsid w:val="000A6FB1"/>
    <w:rsid w:val="000A7AF9"/>
    <w:rsid w:val="000C79C7"/>
    <w:rsid w:val="000D002A"/>
    <w:rsid w:val="000E14A5"/>
    <w:rsid w:val="000E39E9"/>
    <w:rsid w:val="000F2330"/>
    <w:rsid w:val="000F27A3"/>
    <w:rsid w:val="000F2F02"/>
    <w:rsid w:val="000F6B54"/>
    <w:rsid w:val="00111045"/>
    <w:rsid w:val="00122D3C"/>
    <w:rsid w:val="00136B1B"/>
    <w:rsid w:val="001406CC"/>
    <w:rsid w:val="00142E67"/>
    <w:rsid w:val="00144D19"/>
    <w:rsid w:val="001509A1"/>
    <w:rsid w:val="00161078"/>
    <w:rsid w:val="001610F0"/>
    <w:rsid w:val="0016270C"/>
    <w:rsid w:val="00170387"/>
    <w:rsid w:val="00174845"/>
    <w:rsid w:val="0018006A"/>
    <w:rsid w:val="00180860"/>
    <w:rsid w:val="00182DD8"/>
    <w:rsid w:val="00182FF2"/>
    <w:rsid w:val="001851C9"/>
    <w:rsid w:val="001867CD"/>
    <w:rsid w:val="0019251C"/>
    <w:rsid w:val="0019506D"/>
    <w:rsid w:val="00197086"/>
    <w:rsid w:val="001B0146"/>
    <w:rsid w:val="001B1705"/>
    <w:rsid w:val="001B3166"/>
    <w:rsid w:val="001C1DC6"/>
    <w:rsid w:val="001D09D7"/>
    <w:rsid w:val="001E1FF6"/>
    <w:rsid w:val="00203194"/>
    <w:rsid w:val="00225351"/>
    <w:rsid w:val="00231496"/>
    <w:rsid w:val="00233CD2"/>
    <w:rsid w:val="00240492"/>
    <w:rsid w:val="00245077"/>
    <w:rsid w:val="0024719E"/>
    <w:rsid w:val="002542B5"/>
    <w:rsid w:val="00256ABA"/>
    <w:rsid w:val="00257B16"/>
    <w:rsid w:val="00261E24"/>
    <w:rsid w:val="002731BB"/>
    <w:rsid w:val="00275082"/>
    <w:rsid w:val="00275358"/>
    <w:rsid w:val="00277727"/>
    <w:rsid w:val="00290ADB"/>
    <w:rsid w:val="00297A5E"/>
    <w:rsid w:val="002B5EE5"/>
    <w:rsid w:val="002C09F4"/>
    <w:rsid w:val="002C0F65"/>
    <w:rsid w:val="002D0A19"/>
    <w:rsid w:val="002D5DDF"/>
    <w:rsid w:val="002E46BA"/>
    <w:rsid w:val="002F320B"/>
    <w:rsid w:val="002F42CE"/>
    <w:rsid w:val="00304707"/>
    <w:rsid w:val="003127A9"/>
    <w:rsid w:val="003139C6"/>
    <w:rsid w:val="00321AEC"/>
    <w:rsid w:val="00323D29"/>
    <w:rsid w:val="003271CE"/>
    <w:rsid w:val="00331338"/>
    <w:rsid w:val="003342F9"/>
    <w:rsid w:val="0038039D"/>
    <w:rsid w:val="00381722"/>
    <w:rsid w:val="003956C4"/>
    <w:rsid w:val="003B2E0A"/>
    <w:rsid w:val="003D0114"/>
    <w:rsid w:val="003D28E5"/>
    <w:rsid w:val="003D3804"/>
    <w:rsid w:val="003F3733"/>
    <w:rsid w:val="00410003"/>
    <w:rsid w:val="00410E40"/>
    <w:rsid w:val="00417F29"/>
    <w:rsid w:val="00433A4C"/>
    <w:rsid w:val="0043427E"/>
    <w:rsid w:val="00444CD2"/>
    <w:rsid w:val="0044776F"/>
    <w:rsid w:val="00454A77"/>
    <w:rsid w:val="00456DF6"/>
    <w:rsid w:val="00477EAB"/>
    <w:rsid w:val="00482F83"/>
    <w:rsid w:val="0048457D"/>
    <w:rsid w:val="004908C1"/>
    <w:rsid w:val="00491439"/>
    <w:rsid w:val="00495EFD"/>
    <w:rsid w:val="004A0929"/>
    <w:rsid w:val="004A58AA"/>
    <w:rsid w:val="004A5B11"/>
    <w:rsid w:val="004B0EEB"/>
    <w:rsid w:val="004B190A"/>
    <w:rsid w:val="004B377B"/>
    <w:rsid w:val="004B783F"/>
    <w:rsid w:val="004C390E"/>
    <w:rsid w:val="004D3834"/>
    <w:rsid w:val="004D4FCB"/>
    <w:rsid w:val="004D64A2"/>
    <w:rsid w:val="004E0325"/>
    <w:rsid w:val="004E15E2"/>
    <w:rsid w:val="004E3B36"/>
    <w:rsid w:val="004E44EB"/>
    <w:rsid w:val="004E50C2"/>
    <w:rsid w:val="004E67A3"/>
    <w:rsid w:val="004E7A03"/>
    <w:rsid w:val="004F208B"/>
    <w:rsid w:val="004F7D32"/>
    <w:rsid w:val="00503261"/>
    <w:rsid w:val="00505D03"/>
    <w:rsid w:val="005105B5"/>
    <w:rsid w:val="00512EC0"/>
    <w:rsid w:val="005148D4"/>
    <w:rsid w:val="00520196"/>
    <w:rsid w:val="005340DA"/>
    <w:rsid w:val="005351BA"/>
    <w:rsid w:val="00535C87"/>
    <w:rsid w:val="00544BF7"/>
    <w:rsid w:val="005463BC"/>
    <w:rsid w:val="00553BE9"/>
    <w:rsid w:val="00557C65"/>
    <w:rsid w:val="005643EE"/>
    <w:rsid w:val="00565505"/>
    <w:rsid w:val="005724D8"/>
    <w:rsid w:val="00573D45"/>
    <w:rsid w:val="00574216"/>
    <w:rsid w:val="005746C7"/>
    <w:rsid w:val="00577BC9"/>
    <w:rsid w:val="00585354"/>
    <w:rsid w:val="005A61C7"/>
    <w:rsid w:val="005A68E2"/>
    <w:rsid w:val="005B4526"/>
    <w:rsid w:val="005D2836"/>
    <w:rsid w:val="005D394E"/>
    <w:rsid w:val="005D4E46"/>
    <w:rsid w:val="005D6D2A"/>
    <w:rsid w:val="005F0706"/>
    <w:rsid w:val="00611264"/>
    <w:rsid w:val="00611687"/>
    <w:rsid w:val="00611D21"/>
    <w:rsid w:val="006163BE"/>
    <w:rsid w:val="00617620"/>
    <w:rsid w:val="00624D1D"/>
    <w:rsid w:val="0063470B"/>
    <w:rsid w:val="00634F73"/>
    <w:rsid w:val="00637856"/>
    <w:rsid w:val="0064060C"/>
    <w:rsid w:val="00640D65"/>
    <w:rsid w:val="00651F25"/>
    <w:rsid w:val="00663D73"/>
    <w:rsid w:val="0066585B"/>
    <w:rsid w:val="00665B64"/>
    <w:rsid w:val="006674FE"/>
    <w:rsid w:val="0067592A"/>
    <w:rsid w:val="006820DA"/>
    <w:rsid w:val="006934E2"/>
    <w:rsid w:val="006B6BD3"/>
    <w:rsid w:val="006D36DB"/>
    <w:rsid w:val="006D6DAB"/>
    <w:rsid w:val="006E574F"/>
    <w:rsid w:val="006E62A5"/>
    <w:rsid w:val="006F2AC4"/>
    <w:rsid w:val="006F4F64"/>
    <w:rsid w:val="006F737E"/>
    <w:rsid w:val="0070542D"/>
    <w:rsid w:val="00707C02"/>
    <w:rsid w:val="00707DE2"/>
    <w:rsid w:val="00707DED"/>
    <w:rsid w:val="00710A20"/>
    <w:rsid w:val="007269EA"/>
    <w:rsid w:val="00727C19"/>
    <w:rsid w:val="0073779D"/>
    <w:rsid w:val="00752CEA"/>
    <w:rsid w:val="00753ABF"/>
    <w:rsid w:val="0076251D"/>
    <w:rsid w:val="007744F9"/>
    <w:rsid w:val="007767AA"/>
    <w:rsid w:val="0078068C"/>
    <w:rsid w:val="00785E79"/>
    <w:rsid w:val="007961CE"/>
    <w:rsid w:val="007B009D"/>
    <w:rsid w:val="007C7D74"/>
    <w:rsid w:val="007D3131"/>
    <w:rsid w:val="007D4393"/>
    <w:rsid w:val="007D7C83"/>
    <w:rsid w:val="007E161B"/>
    <w:rsid w:val="007E296D"/>
    <w:rsid w:val="007E387C"/>
    <w:rsid w:val="007F504E"/>
    <w:rsid w:val="00801200"/>
    <w:rsid w:val="00807E69"/>
    <w:rsid w:val="00810778"/>
    <w:rsid w:val="008158A8"/>
    <w:rsid w:val="00816DA5"/>
    <w:rsid w:val="00825220"/>
    <w:rsid w:val="0082594B"/>
    <w:rsid w:val="00831F7F"/>
    <w:rsid w:val="00833C79"/>
    <w:rsid w:val="0083445B"/>
    <w:rsid w:val="008355A8"/>
    <w:rsid w:val="00843541"/>
    <w:rsid w:val="00854D44"/>
    <w:rsid w:val="00856753"/>
    <w:rsid w:val="00857382"/>
    <w:rsid w:val="0086312B"/>
    <w:rsid w:val="008650EF"/>
    <w:rsid w:val="00865E18"/>
    <w:rsid w:val="008711AF"/>
    <w:rsid w:val="008875CD"/>
    <w:rsid w:val="008A5FB1"/>
    <w:rsid w:val="008B3373"/>
    <w:rsid w:val="008F1222"/>
    <w:rsid w:val="00903B01"/>
    <w:rsid w:val="00907FE5"/>
    <w:rsid w:val="00914A44"/>
    <w:rsid w:val="00915E0C"/>
    <w:rsid w:val="00915E0D"/>
    <w:rsid w:val="009214DC"/>
    <w:rsid w:val="009219ED"/>
    <w:rsid w:val="009232F3"/>
    <w:rsid w:val="0093369D"/>
    <w:rsid w:val="00937045"/>
    <w:rsid w:val="00941784"/>
    <w:rsid w:val="0094281B"/>
    <w:rsid w:val="00943661"/>
    <w:rsid w:val="00945364"/>
    <w:rsid w:val="009458DC"/>
    <w:rsid w:val="009470F7"/>
    <w:rsid w:val="00952E11"/>
    <w:rsid w:val="0096001C"/>
    <w:rsid w:val="00960CE7"/>
    <w:rsid w:val="009622E9"/>
    <w:rsid w:val="00965B3D"/>
    <w:rsid w:val="00965C29"/>
    <w:rsid w:val="009832E3"/>
    <w:rsid w:val="009833D8"/>
    <w:rsid w:val="00984279"/>
    <w:rsid w:val="009877C4"/>
    <w:rsid w:val="009957AC"/>
    <w:rsid w:val="009A00CD"/>
    <w:rsid w:val="009A2997"/>
    <w:rsid w:val="009A4ECA"/>
    <w:rsid w:val="009A5B0F"/>
    <w:rsid w:val="009B1841"/>
    <w:rsid w:val="009B1B13"/>
    <w:rsid w:val="009B5E22"/>
    <w:rsid w:val="009C0DF3"/>
    <w:rsid w:val="009C54FD"/>
    <w:rsid w:val="009C7621"/>
    <w:rsid w:val="009D3706"/>
    <w:rsid w:val="009D5D72"/>
    <w:rsid w:val="009E181D"/>
    <w:rsid w:val="009E7093"/>
    <w:rsid w:val="009F1158"/>
    <w:rsid w:val="009F3309"/>
    <w:rsid w:val="009F6010"/>
    <w:rsid w:val="009F607C"/>
    <w:rsid w:val="00A00742"/>
    <w:rsid w:val="00A21069"/>
    <w:rsid w:val="00A21DE3"/>
    <w:rsid w:val="00A35E6E"/>
    <w:rsid w:val="00A42CF8"/>
    <w:rsid w:val="00A53679"/>
    <w:rsid w:val="00A578E8"/>
    <w:rsid w:val="00A60551"/>
    <w:rsid w:val="00A60E63"/>
    <w:rsid w:val="00A63181"/>
    <w:rsid w:val="00A707D2"/>
    <w:rsid w:val="00A720FF"/>
    <w:rsid w:val="00A72465"/>
    <w:rsid w:val="00A7335D"/>
    <w:rsid w:val="00A7351D"/>
    <w:rsid w:val="00A76385"/>
    <w:rsid w:val="00A7751B"/>
    <w:rsid w:val="00A85675"/>
    <w:rsid w:val="00A864D9"/>
    <w:rsid w:val="00A873B9"/>
    <w:rsid w:val="00A92355"/>
    <w:rsid w:val="00AA2455"/>
    <w:rsid w:val="00AA37E5"/>
    <w:rsid w:val="00AA51EB"/>
    <w:rsid w:val="00AB0DF1"/>
    <w:rsid w:val="00AC5B08"/>
    <w:rsid w:val="00AD0AAF"/>
    <w:rsid w:val="00AD3F99"/>
    <w:rsid w:val="00AD4DAA"/>
    <w:rsid w:val="00AD5F45"/>
    <w:rsid w:val="00AD7553"/>
    <w:rsid w:val="00AE2565"/>
    <w:rsid w:val="00AE3DF9"/>
    <w:rsid w:val="00AE6D5F"/>
    <w:rsid w:val="00B120CE"/>
    <w:rsid w:val="00B128CE"/>
    <w:rsid w:val="00B164B5"/>
    <w:rsid w:val="00B479C7"/>
    <w:rsid w:val="00B601BC"/>
    <w:rsid w:val="00B618DA"/>
    <w:rsid w:val="00B6639C"/>
    <w:rsid w:val="00B74B59"/>
    <w:rsid w:val="00B845B9"/>
    <w:rsid w:val="00B9247F"/>
    <w:rsid w:val="00B9491A"/>
    <w:rsid w:val="00B96021"/>
    <w:rsid w:val="00BA27B3"/>
    <w:rsid w:val="00BB25BB"/>
    <w:rsid w:val="00BC2F94"/>
    <w:rsid w:val="00BC5169"/>
    <w:rsid w:val="00BD219F"/>
    <w:rsid w:val="00BD667C"/>
    <w:rsid w:val="00BD67D8"/>
    <w:rsid w:val="00BE488E"/>
    <w:rsid w:val="00BE73D4"/>
    <w:rsid w:val="00BF0B0D"/>
    <w:rsid w:val="00BF2EB7"/>
    <w:rsid w:val="00BF3F45"/>
    <w:rsid w:val="00BF7303"/>
    <w:rsid w:val="00C14172"/>
    <w:rsid w:val="00C1679A"/>
    <w:rsid w:val="00C26512"/>
    <w:rsid w:val="00C31FFC"/>
    <w:rsid w:val="00C46136"/>
    <w:rsid w:val="00C5294B"/>
    <w:rsid w:val="00C62B20"/>
    <w:rsid w:val="00C65A07"/>
    <w:rsid w:val="00C71457"/>
    <w:rsid w:val="00C76EBA"/>
    <w:rsid w:val="00C92D8D"/>
    <w:rsid w:val="00C96BB2"/>
    <w:rsid w:val="00CA29E2"/>
    <w:rsid w:val="00CA4AE6"/>
    <w:rsid w:val="00CA7374"/>
    <w:rsid w:val="00CB0ACC"/>
    <w:rsid w:val="00CB25D7"/>
    <w:rsid w:val="00CB3A8B"/>
    <w:rsid w:val="00CB4988"/>
    <w:rsid w:val="00CB61D9"/>
    <w:rsid w:val="00CB6BA2"/>
    <w:rsid w:val="00CC086F"/>
    <w:rsid w:val="00CC4224"/>
    <w:rsid w:val="00CD0B89"/>
    <w:rsid w:val="00CD0FA3"/>
    <w:rsid w:val="00CD13DC"/>
    <w:rsid w:val="00CD1467"/>
    <w:rsid w:val="00CD412C"/>
    <w:rsid w:val="00CE2B8F"/>
    <w:rsid w:val="00CE3D27"/>
    <w:rsid w:val="00D021F7"/>
    <w:rsid w:val="00D06AE2"/>
    <w:rsid w:val="00D13337"/>
    <w:rsid w:val="00D13E6E"/>
    <w:rsid w:val="00D20F5E"/>
    <w:rsid w:val="00D353D7"/>
    <w:rsid w:val="00D4677A"/>
    <w:rsid w:val="00D47C75"/>
    <w:rsid w:val="00D52F8F"/>
    <w:rsid w:val="00D5744E"/>
    <w:rsid w:val="00D66E5C"/>
    <w:rsid w:val="00D7552C"/>
    <w:rsid w:val="00D75ABA"/>
    <w:rsid w:val="00D84977"/>
    <w:rsid w:val="00D84EA1"/>
    <w:rsid w:val="00D90BEA"/>
    <w:rsid w:val="00DA36CD"/>
    <w:rsid w:val="00DA4329"/>
    <w:rsid w:val="00DB19D2"/>
    <w:rsid w:val="00DB1CCD"/>
    <w:rsid w:val="00DB5A95"/>
    <w:rsid w:val="00DC44BA"/>
    <w:rsid w:val="00DC6961"/>
    <w:rsid w:val="00DC773B"/>
    <w:rsid w:val="00DC7C7C"/>
    <w:rsid w:val="00DD65BB"/>
    <w:rsid w:val="00E114E8"/>
    <w:rsid w:val="00E25352"/>
    <w:rsid w:val="00E30FF2"/>
    <w:rsid w:val="00E314E0"/>
    <w:rsid w:val="00E322D0"/>
    <w:rsid w:val="00E45590"/>
    <w:rsid w:val="00E5596A"/>
    <w:rsid w:val="00E63E74"/>
    <w:rsid w:val="00E9138E"/>
    <w:rsid w:val="00E97296"/>
    <w:rsid w:val="00EA4407"/>
    <w:rsid w:val="00EA4681"/>
    <w:rsid w:val="00EA73D7"/>
    <w:rsid w:val="00EA785E"/>
    <w:rsid w:val="00EB2706"/>
    <w:rsid w:val="00EC4679"/>
    <w:rsid w:val="00ED2C8D"/>
    <w:rsid w:val="00ED5061"/>
    <w:rsid w:val="00ED7EF0"/>
    <w:rsid w:val="00EE1652"/>
    <w:rsid w:val="00EE2D41"/>
    <w:rsid w:val="00EE6668"/>
    <w:rsid w:val="00EE7F73"/>
    <w:rsid w:val="00EF0759"/>
    <w:rsid w:val="00EF19DD"/>
    <w:rsid w:val="00EF438C"/>
    <w:rsid w:val="00EF7005"/>
    <w:rsid w:val="00F000F7"/>
    <w:rsid w:val="00F0063E"/>
    <w:rsid w:val="00F07E7D"/>
    <w:rsid w:val="00F12D09"/>
    <w:rsid w:val="00F1561A"/>
    <w:rsid w:val="00F342F7"/>
    <w:rsid w:val="00F34E20"/>
    <w:rsid w:val="00F34F6B"/>
    <w:rsid w:val="00F362D6"/>
    <w:rsid w:val="00F461AF"/>
    <w:rsid w:val="00F52921"/>
    <w:rsid w:val="00F564A0"/>
    <w:rsid w:val="00F5682D"/>
    <w:rsid w:val="00F729DB"/>
    <w:rsid w:val="00F946F3"/>
    <w:rsid w:val="00F97EBE"/>
    <w:rsid w:val="00FA32DE"/>
    <w:rsid w:val="00FA3771"/>
    <w:rsid w:val="00FA5B6C"/>
    <w:rsid w:val="00FA75BD"/>
    <w:rsid w:val="00FB5455"/>
    <w:rsid w:val="00FD7CF6"/>
    <w:rsid w:val="00FE155F"/>
    <w:rsid w:val="00FE47F3"/>
    <w:rsid w:val="00FE587A"/>
    <w:rsid w:val="00FE5A89"/>
    <w:rsid w:val="00FE726F"/>
    <w:rsid w:val="00FF609D"/>
    <w:rsid w:val="00FF7306"/>
    <w:rsid w:val="00FF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D5A3BE-944C-894E-825D-06FE2EE68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</cp:revision>
  <dcterms:created xsi:type="dcterms:W3CDTF">2021-12-11T01:35:00Z</dcterms:created>
  <dcterms:modified xsi:type="dcterms:W3CDTF">2021-12-11T01:36:00Z</dcterms:modified>
</cp:coreProperties>
</file>